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3A9C" w:rsidRPr="000A2690" w:rsidRDefault="00873A9C" w:rsidP="00873A9C">
      <w:r w:rsidRPr="000A2690">
        <w:rPr>
          <w:b/>
        </w:rPr>
        <w:t>Fig. S6</w:t>
      </w:r>
      <w:r w:rsidRPr="000A2690">
        <w:tab/>
      </w:r>
      <w:r>
        <w:tab/>
      </w:r>
      <w:r w:rsidRPr="000A2690">
        <w:t>Significance of c1 and c2 focus distribution differences</w:t>
      </w:r>
    </w:p>
    <w:p w:rsidR="00873A9C" w:rsidRPr="00AF7333" w:rsidRDefault="00873A9C" w:rsidP="00873A9C">
      <w:pPr>
        <w:rPr>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r w:rsidRPr="0049158D">
        <w:rPr>
          <w:rFonts w:ascii="Arial" w:hAnsi="Arial" w:cs="Arial"/>
          <w:noProof/>
          <w:sz w:val="28"/>
          <w:szCs w:val="28"/>
          <w:lang w:eastAsia="en-GB"/>
        </w:rPr>
        <w:drawing>
          <wp:anchor distT="0" distB="0" distL="114300" distR="114300" simplePos="0" relativeHeight="251659264" behindDoc="1" locked="0" layoutInCell="1" allowOverlap="1">
            <wp:simplePos x="0" y="0"/>
            <wp:positionH relativeFrom="column">
              <wp:posOffset>635000</wp:posOffset>
            </wp:positionH>
            <wp:positionV relativeFrom="paragraph">
              <wp:posOffset>-142875</wp:posOffset>
            </wp:positionV>
            <wp:extent cx="2819400" cy="2296795"/>
            <wp:effectExtent l="0" t="0" r="0" b="0"/>
            <wp:wrapTight wrapText="bothSides">
              <wp:wrapPolygon edited="0">
                <wp:start x="10216" y="1075"/>
                <wp:lineTo x="2481" y="1075"/>
                <wp:lineTo x="2043" y="2329"/>
                <wp:lineTo x="3357" y="3941"/>
                <wp:lineTo x="2189" y="5375"/>
                <wp:lineTo x="2189" y="5912"/>
                <wp:lineTo x="3357" y="6808"/>
                <wp:lineTo x="1168" y="7166"/>
                <wp:lineTo x="876" y="10928"/>
                <wp:lineTo x="1751" y="12541"/>
                <wp:lineTo x="2773" y="12541"/>
                <wp:lineTo x="3357" y="15407"/>
                <wp:lineTo x="2627" y="15407"/>
                <wp:lineTo x="3211" y="18274"/>
                <wp:lineTo x="3211" y="18990"/>
                <wp:lineTo x="8465" y="20244"/>
                <wp:lineTo x="11092" y="20244"/>
                <wp:lineTo x="12114" y="20244"/>
                <wp:lineTo x="14011" y="20244"/>
                <wp:lineTo x="19995" y="18811"/>
                <wp:lineTo x="19995" y="18274"/>
                <wp:lineTo x="20141" y="18274"/>
                <wp:lineTo x="20578" y="15945"/>
                <wp:lineTo x="20724" y="12541"/>
                <wp:lineTo x="14886" y="9674"/>
                <wp:lineTo x="14303" y="6987"/>
                <wp:lineTo x="14303" y="6808"/>
                <wp:lineTo x="21162" y="5195"/>
                <wp:lineTo x="20870" y="1254"/>
                <wp:lineTo x="10946" y="1075"/>
                <wp:lineTo x="10216" y="1075"/>
              </wp:wrapPolygon>
            </wp:wrapTight>
            <wp:docPr id="7" name="Picture 0" descr="1f_N.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f_N.wmf"/>
                    <pic:cNvPicPr/>
                  </pic:nvPicPr>
                  <pic:blipFill>
                    <a:blip r:embed="rId4"/>
                    <a:stretch>
                      <a:fillRect/>
                    </a:stretch>
                  </pic:blipFill>
                  <pic:spPr>
                    <a:xfrm>
                      <a:off x="0" y="0"/>
                      <a:ext cx="2819400" cy="2296795"/>
                    </a:xfrm>
                    <a:prstGeom prst="rect">
                      <a:avLst/>
                    </a:prstGeom>
                  </pic:spPr>
                </pic:pic>
              </a:graphicData>
            </a:graphic>
          </wp:anchor>
        </w:drawing>
      </w:r>
      <w:r w:rsidRPr="0049158D">
        <w:rPr>
          <w:rFonts w:ascii="Arial" w:hAnsi="Arial" w:cs="Arial"/>
          <w:sz w:val="28"/>
          <w:szCs w:val="28"/>
        </w:rPr>
        <w:t>A</w:t>
      </w: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r>
        <w:rPr>
          <w:rFonts w:ascii="Arial" w:hAnsi="Arial" w:cs="Arial"/>
          <w:noProof/>
          <w:sz w:val="28"/>
          <w:szCs w:val="28"/>
          <w:lang w:eastAsia="en-GB"/>
        </w:rPr>
        <w:drawing>
          <wp:anchor distT="0" distB="0" distL="114300" distR="114300" simplePos="0" relativeHeight="251660288" behindDoc="1" locked="0" layoutInCell="1" allowOverlap="1">
            <wp:simplePos x="0" y="0"/>
            <wp:positionH relativeFrom="column">
              <wp:posOffset>635000</wp:posOffset>
            </wp:positionH>
            <wp:positionV relativeFrom="paragraph">
              <wp:posOffset>131445</wp:posOffset>
            </wp:positionV>
            <wp:extent cx="2863215" cy="2307590"/>
            <wp:effectExtent l="0" t="0" r="0" b="0"/>
            <wp:wrapTight wrapText="bothSides">
              <wp:wrapPolygon edited="0">
                <wp:start x="8910" y="1070"/>
                <wp:lineTo x="2299" y="1070"/>
                <wp:lineTo x="2012" y="2318"/>
                <wp:lineTo x="3305" y="3923"/>
                <wp:lineTo x="2156" y="5349"/>
                <wp:lineTo x="2156" y="5884"/>
                <wp:lineTo x="3305" y="6776"/>
                <wp:lineTo x="1150" y="7133"/>
                <wp:lineTo x="862" y="10877"/>
                <wp:lineTo x="1725" y="12482"/>
                <wp:lineTo x="2731" y="12482"/>
                <wp:lineTo x="3305" y="15335"/>
                <wp:lineTo x="2587" y="15692"/>
                <wp:lineTo x="2874" y="18723"/>
                <wp:lineTo x="9054" y="20150"/>
                <wp:lineTo x="10922" y="20150"/>
                <wp:lineTo x="11928" y="20150"/>
                <wp:lineTo x="13078" y="20150"/>
                <wp:lineTo x="19401" y="18545"/>
                <wp:lineTo x="19401" y="18188"/>
                <wp:lineTo x="19976" y="17118"/>
                <wp:lineTo x="20120" y="15870"/>
                <wp:lineTo x="19545" y="15335"/>
                <wp:lineTo x="19689" y="14444"/>
                <wp:lineTo x="19114" y="13552"/>
                <wp:lineTo x="17389" y="12482"/>
                <wp:lineTo x="17677" y="11056"/>
                <wp:lineTo x="17102" y="10521"/>
                <wp:lineTo x="14515" y="9629"/>
                <wp:lineTo x="14084" y="6954"/>
                <wp:lineTo x="14084" y="6776"/>
                <wp:lineTo x="20838" y="5171"/>
                <wp:lineTo x="20838" y="4280"/>
                <wp:lineTo x="20695" y="3923"/>
                <wp:lineTo x="20551" y="1248"/>
                <wp:lineTo x="9629" y="1070"/>
                <wp:lineTo x="8910" y="1070"/>
              </wp:wrapPolygon>
            </wp:wrapTight>
            <wp:docPr id="8" name="Picture 1" descr="2f_N.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f_N.wmf"/>
                    <pic:cNvPicPr/>
                  </pic:nvPicPr>
                  <pic:blipFill>
                    <a:blip r:embed="rId5"/>
                    <a:stretch>
                      <a:fillRect/>
                    </a:stretch>
                  </pic:blipFill>
                  <pic:spPr>
                    <a:xfrm>
                      <a:off x="0" y="0"/>
                      <a:ext cx="2863215" cy="2307590"/>
                    </a:xfrm>
                    <a:prstGeom prst="rect">
                      <a:avLst/>
                    </a:prstGeom>
                  </pic:spPr>
                </pic:pic>
              </a:graphicData>
            </a:graphic>
          </wp:anchor>
        </w:drawing>
      </w:r>
    </w:p>
    <w:p w:rsidR="00873A9C" w:rsidRDefault="00873A9C" w:rsidP="00873A9C">
      <w:pPr>
        <w:rPr>
          <w:rFonts w:ascii="Arial" w:hAnsi="Arial" w:cs="Arial"/>
          <w:sz w:val="28"/>
          <w:szCs w:val="28"/>
        </w:rPr>
      </w:pPr>
      <w:r>
        <w:rPr>
          <w:rFonts w:ascii="Arial" w:hAnsi="Arial" w:cs="Arial"/>
          <w:sz w:val="28"/>
          <w:szCs w:val="28"/>
        </w:rPr>
        <w:t>B</w:t>
      </w: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r>
        <w:rPr>
          <w:rFonts w:ascii="Arial" w:hAnsi="Arial" w:cs="Arial"/>
          <w:noProof/>
          <w:sz w:val="28"/>
          <w:szCs w:val="28"/>
          <w:lang w:eastAsia="en-GB"/>
        </w:rPr>
        <w:drawing>
          <wp:anchor distT="0" distB="0" distL="114300" distR="114300" simplePos="0" relativeHeight="251661312" behindDoc="1" locked="0" layoutInCell="1" allowOverlap="1">
            <wp:simplePos x="0" y="0"/>
            <wp:positionH relativeFrom="column">
              <wp:posOffset>635000</wp:posOffset>
            </wp:positionH>
            <wp:positionV relativeFrom="paragraph">
              <wp:posOffset>198120</wp:posOffset>
            </wp:positionV>
            <wp:extent cx="2819400" cy="2362200"/>
            <wp:effectExtent l="0" t="0" r="0" b="0"/>
            <wp:wrapTight wrapText="bothSides">
              <wp:wrapPolygon edited="0">
                <wp:start x="9778" y="1045"/>
                <wp:lineTo x="2335" y="1045"/>
                <wp:lineTo x="2043" y="2961"/>
                <wp:lineTo x="3357" y="3832"/>
                <wp:lineTo x="2189" y="5748"/>
                <wp:lineTo x="2189" y="6271"/>
                <wp:lineTo x="3357" y="6619"/>
                <wp:lineTo x="876" y="7665"/>
                <wp:lineTo x="876" y="11148"/>
                <wp:lineTo x="3357" y="12194"/>
                <wp:lineTo x="2627" y="12194"/>
                <wp:lineTo x="2627" y="12716"/>
                <wp:lineTo x="3357" y="14981"/>
                <wp:lineTo x="2481" y="16026"/>
                <wp:lineTo x="3357" y="17768"/>
                <wp:lineTo x="3065" y="19684"/>
                <wp:lineTo x="11092" y="20206"/>
                <wp:lineTo x="12114" y="20206"/>
                <wp:lineTo x="19849" y="18987"/>
                <wp:lineTo x="19995" y="17768"/>
                <wp:lineTo x="19849" y="17768"/>
                <wp:lineTo x="20870" y="17245"/>
                <wp:lineTo x="20724" y="12890"/>
                <wp:lineTo x="19995" y="12542"/>
                <wp:lineTo x="16200" y="12194"/>
                <wp:lineTo x="16346" y="11323"/>
                <wp:lineTo x="14595" y="9581"/>
                <wp:lineTo x="13427" y="9406"/>
                <wp:lineTo x="13427" y="6619"/>
                <wp:lineTo x="17659" y="6619"/>
                <wp:lineTo x="21162" y="5400"/>
                <wp:lineTo x="21016" y="3135"/>
                <wp:lineTo x="13573" y="1045"/>
                <wp:lineTo x="10508" y="1045"/>
                <wp:lineTo x="9778" y="1045"/>
              </wp:wrapPolygon>
            </wp:wrapTight>
            <wp:docPr id="9" name="Picture 2" descr="1f_W.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f_W.wmf"/>
                    <pic:cNvPicPr/>
                  </pic:nvPicPr>
                  <pic:blipFill>
                    <a:blip r:embed="rId6"/>
                    <a:stretch>
                      <a:fillRect/>
                    </a:stretch>
                  </pic:blipFill>
                  <pic:spPr>
                    <a:xfrm>
                      <a:off x="0" y="0"/>
                      <a:ext cx="2819400" cy="2362200"/>
                    </a:xfrm>
                    <a:prstGeom prst="rect">
                      <a:avLst/>
                    </a:prstGeom>
                  </pic:spPr>
                </pic:pic>
              </a:graphicData>
            </a:graphic>
          </wp:anchor>
        </w:drawing>
      </w:r>
    </w:p>
    <w:p w:rsidR="00873A9C" w:rsidRDefault="00873A9C" w:rsidP="00873A9C">
      <w:pPr>
        <w:rPr>
          <w:rFonts w:ascii="Arial" w:hAnsi="Arial" w:cs="Arial"/>
          <w:sz w:val="28"/>
          <w:szCs w:val="28"/>
        </w:rPr>
      </w:pPr>
      <w:r>
        <w:rPr>
          <w:rFonts w:ascii="Arial" w:hAnsi="Arial" w:cs="Arial"/>
          <w:sz w:val="28"/>
          <w:szCs w:val="28"/>
        </w:rPr>
        <w:t>C</w:t>
      </w: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873A9C" w:rsidP="00873A9C">
      <w:pPr>
        <w:rPr>
          <w:rFonts w:ascii="Arial" w:hAnsi="Arial" w:cs="Arial"/>
          <w:sz w:val="28"/>
          <w:szCs w:val="28"/>
        </w:rPr>
      </w:pPr>
    </w:p>
    <w:p w:rsidR="00873A9C" w:rsidRDefault="00D1168D" w:rsidP="00873A9C">
      <w:pPr>
        <w:rPr>
          <w:rFonts w:ascii="Arial" w:hAnsi="Arial" w:cs="Arial"/>
          <w:sz w:val="28"/>
          <w:szCs w:val="28"/>
        </w:rPr>
      </w:pPr>
      <w:r>
        <w:rPr>
          <w:rFonts w:ascii="Arial" w:hAnsi="Arial" w:cs="Arial"/>
          <w:noProof/>
          <w:sz w:val="28"/>
          <w:szCs w:val="28"/>
          <w:lang w:eastAsia="en-GB"/>
        </w:rPr>
        <w:drawing>
          <wp:anchor distT="0" distB="0" distL="114300" distR="114300" simplePos="0" relativeHeight="251662336" behindDoc="1" locked="0" layoutInCell="1" allowOverlap="1">
            <wp:simplePos x="0" y="0"/>
            <wp:positionH relativeFrom="column">
              <wp:posOffset>634365</wp:posOffset>
            </wp:positionH>
            <wp:positionV relativeFrom="paragraph">
              <wp:posOffset>220345</wp:posOffset>
            </wp:positionV>
            <wp:extent cx="2839720" cy="2334260"/>
            <wp:effectExtent l="0" t="0" r="0" b="0"/>
            <wp:wrapTight wrapText="bothSides">
              <wp:wrapPolygon edited="0">
                <wp:start x="9129" y="1058"/>
                <wp:lineTo x="2318" y="1058"/>
                <wp:lineTo x="2029" y="2468"/>
                <wp:lineTo x="3333" y="3878"/>
                <wp:lineTo x="2174" y="5641"/>
                <wp:lineTo x="2174" y="6170"/>
                <wp:lineTo x="3333" y="6699"/>
                <wp:lineTo x="1159" y="7404"/>
                <wp:lineTo x="725" y="11106"/>
                <wp:lineTo x="1449" y="12339"/>
                <wp:lineTo x="2463" y="12339"/>
                <wp:lineTo x="3333" y="15160"/>
                <wp:lineTo x="2608" y="15513"/>
                <wp:lineTo x="2608" y="16218"/>
                <wp:lineTo x="3333" y="17980"/>
                <wp:lineTo x="3188" y="19038"/>
                <wp:lineTo x="6955" y="20096"/>
                <wp:lineTo x="11013" y="20272"/>
                <wp:lineTo x="12027" y="20272"/>
                <wp:lineTo x="18403" y="19391"/>
                <wp:lineTo x="20286" y="18157"/>
                <wp:lineTo x="20576" y="17804"/>
                <wp:lineTo x="20141" y="15865"/>
                <wp:lineTo x="17678" y="14631"/>
                <wp:lineTo x="17243" y="13750"/>
                <wp:lineTo x="16084" y="12339"/>
                <wp:lineTo x="16229" y="11634"/>
                <wp:lineTo x="15939" y="10929"/>
                <wp:lineTo x="14780" y="9519"/>
                <wp:lineTo x="15070" y="8461"/>
                <wp:lineTo x="14490" y="7933"/>
                <wp:lineTo x="12027" y="6699"/>
                <wp:lineTo x="20576" y="5641"/>
                <wp:lineTo x="21156" y="4936"/>
                <wp:lineTo x="19852" y="3878"/>
                <wp:lineTo x="21011" y="3878"/>
                <wp:lineTo x="19707" y="1234"/>
                <wp:lineTo x="9853" y="1058"/>
                <wp:lineTo x="9129" y="1058"/>
              </wp:wrapPolygon>
            </wp:wrapTight>
            <wp:docPr id="10" name="Picture 3" descr="2f_W.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f_W.wmf"/>
                    <pic:cNvPicPr/>
                  </pic:nvPicPr>
                  <pic:blipFill>
                    <a:blip r:embed="rId7"/>
                    <a:stretch>
                      <a:fillRect/>
                    </a:stretch>
                  </pic:blipFill>
                  <pic:spPr>
                    <a:xfrm>
                      <a:off x="0" y="0"/>
                      <a:ext cx="2839720" cy="2334260"/>
                    </a:xfrm>
                    <a:prstGeom prst="rect">
                      <a:avLst/>
                    </a:prstGeom>
                  </pic:spPr>
                </pic:pic>
              </a:graphicData>
            </a:graphic>
          </wp:anchor>
        </w:drawing>
      </w:r>
    </w:p>
    <w:p w:rsidR="00873A9C" w:rsidRPr="0049158D" w:rsidRDefault="00873A9C" w:rsidP="00873A9C">
      <w:pPr>
        <w:rPr>
          <w:rFonts w:ascii="Arial" w:hAnsi="Arial" w:cs="Arial"/>
          <w:sz w:val="28"/>
          <w:szCs w:val="28"/>
        </w:rPr>
      </w:pPr>
      <w:r>
        <w:rPr>
          <w:rFonts w:ascii="Arial" w:hAnsi="Arial" w:cs="Arial"/>
          <w:sz w:val="28"/>
          <w:szCs w:val="28"/>
        </w:rPr>
        <w:t>D</w:t>
      </w:r>
    </w:p>
    <w:p w:rsidR="00873A9C" w:rsidRDefault="00873A9C" w:rsidP="00873A9C">
      <w:pPr>
        <w:spacing w:line="360" w:lineRule="auto"/>
        <w:rPr>
          <w:b/>
        </w:rPr>
      </w:pPr>
    </w:p>
    <w:p w:rsidR="00873A9C" w:rsidRDefault="00873A9C" w:rsidP="00873A9C">
      <w:pPr>
        <w:spacing w:line="360" w:lineRule="auto"/>
        <w:rPr>
          <w:b/>
        </w:rPr>
      </w:pPr>
    </w:p>
    <w:p w:rsidR="00873A9C" w:rsidRDefault="00873A9C" w:rsidP="00873A9C">
      <w:pPr>
        <w:spacing w:line="360" w:lineRule="auto"/>
        <w:rPr>
          <w:b/>
        </w:rPr>
      </w:pPr>
    </w:p>
    <w:p w:rsidR="00873A9C" w:rsidRDefault="00873A9C" w:rsidP="00873A9C">
      <w:pPr>
        <w:spacing w:line="360" w:lineRule="auto"/>
        <w:rPr>
          <w:b/>
        </w:rPr>
      </w:pPr>
    </w:p>
    <w:p w:rsidR="00CB459F" w:rsidRDefault="00CB459F"/>
    <w:p w:rsidR="000476D4" w:rsidRDefault="000476D4"/>
    <w:p w:rsidR="000476D4" w:rsidRDefault="000476D4" w:rsidP="000476D4">
      <w:pPr>
        <w:spacing w:line="480" w:lineRule="auto"/>
        <w:rPr>
          <w:lang w:val="en-US"/>
        </w:rPr>
      </w:pPr>
      <w:r>
        <w:rPr>
          <w:lang w:val="en-US"/>
        </w:rPr>
        <w:lastRenderedPageBreak/>
        <w:tab/>
        <w:t>The 1- and 2-focus data of Figures 3B and 4A were sorted into cell length classes of 0.1 and 0.2 µm respectively, giving the distributions shown below. Visual inspection shows a consistent tendency for the leading tail of the distributions to contain a higher fraction of cells showing c1 foci than that of cells showing c2 foci, and for the trailing tail to contain a higher fraction of cells with c2 foci than that of cells with c1 foci. This observation suggests that single c1 foci do not persist as long into the cell cycle as single c2 foci and that double c1 foci appear sooner in the cycle than double c2 foci, i.e., that on average c1 origins segregate before c2 origins.</w:t>
      </w:r>
    </w:p>
    <w:p w:rsidR="000476D4" w:rsidRDefault="000476D4" w:rsidP="000476D4">
      <w:pPr>
        <w:spacing w:line="480" w:lineRule="auto"/>
        <w:rPr>
          <w:lang w:val="en-US"/>
        </w:rPr>
      </w:pPr>
      <w:r>
        <w:rPr>
          <w:lang w:val="en-US"/>
        </w:rPr>
        <w:tab/>
        <w:t xml:space="preserve">However, the central portion of the distributions, containing the bulk of the data, did not show clear differences between c1 and c2. Application of the Student t-test (two-tailed), in Excel, to the entire distributions showed that for the data of Fig 3B, obtained from separately cultured cells, the mean size of c1 1-focus cells, 1.98 µm, exceeded that of c2 1-focus cells, 1.93 µm, at the limit of the 95% confidence level (p = 0.04); the mean size of c1 2-focus cells, 2.65 µm, was lower than that of c2 2-focus cells, 2.75 µm (p = 0.006). </w:t>
      </w:r>
    </w:p>
    <w:p w:rsidR="000476D4" w:rsidRDefault="000476D4" w:rsidP="000476D4">
      <w:pPr>
        <w:spacing w:line="480" w:lineRule="auto"/>
        <w:rPr>
          <w:lang w:val="en-US"/>
        </w:rPr>
      </w:pPr>
      <w:r>
        <w:rPr>
          <w:lang w:val="en-US"/>
        </w:rPr>
        <w:tab/>
        <w:t xml:space="preserve">For the data of Fig 4A, obtained for c1 and c2 in the same cells, the same test did not show differences between the means that were significant at the 95% confidence level - p = 0.16 and 0.14 for 1-focus and 2-focus cells respectively: this resulted from the coincidence of focus number  for both c1 and c2 in the large majority of cells. </w:t>
      </w:r>
    </w:p>
    <w:p w:rsidR="000476D4" w:rsidRDefault="000476D4" w:rsidP="000476D4">
      <w:pPr>
        <w:spacing w:line="480" w:lineRule="auto"/>
        <w:rPr>
          <w:lang w:val="en-US"/>
        </w:rPr>
      </w:pPr>
      <w:r>
        <w:rPr>
          <w:lang w:val="en-US"/>
        </w:rPr>
        <w:tab/>
        <w:t xml:space="preserve">Application of the </w:t>
      </w:r>
      <w:r>
        <w:rPr>
          <w:lang w:val="en-US"/>
        </w:rPr>
        <w:sym w:font="Symbol" w:char="F063"/>
      </w:r>
      <w:r>
        <w:rPr>
          <w:lang w:val="en-US"/>
        </w:rPr>
        <w:t>2 test to assess the significance of differences apparent in parts of the distributions yielded the following results:</w:t>
      </w:r>
    </w:p>
    <w:p w:rsidR="000476D4" w:rsidRDefault="000476D4" w:rsidP="000476D4">
      <w:pPr>
        <w:spacing w:line="480" w:lineRule="auto"/>
        <w:rPr>
          <w:lang w:val="en-US"/>
        </w:rPr>
      </w:pPr>
    </w:p>
    <w:p w:rsidR="000476D4" w:rsidRDefault="000476D4" w:rsidP="000476D4">
      <w:pPr>
        <w:spacing w:line="276" w:lineRule="auto"/>
        <w:rPr>
          <w:lang w:val="en-US"/>
        </w:rPr>
      </w:pPr>
      <w:r>
        <w:rPr>
          <w:lang w:val="en-US"/>
        </w:rPr>
        <w:t xml:space="preserve">A - cells with c2 &gt; 2.3 µm 49, &lt; 2.3 µm 262 cf. expected from c1 distribution, 34.2, 276.8 </w:t>
      </w:r>
      <w:r>
        <w:rPr>
          <w:lang w:val="en-US"/>
        </w:rPr>
        <w:tab/>
        <w:t xml:space="preserve">respectively - </w:t>
      </w:r>
    </w:p>
    <w:p w:rsidR="000476D4" w:rsidRDefault="000476D4" w:rsidP="000476D4">
      <w:pPr>
        <w:spacing w:line="276" w:lineRule="auto"/>
        <w:rPr>
          <w:lang w:val="en-US"/>
        </w:rPr>
      </w:pPr>
      <w:r>
        <w:rPr>
          <w:lang w:val="en-US"/>
        </w:rPr>
        <w:tab/>
      </w:r>
      <w:r>
        <w:rPr>
          <w:lang w:val="en-US"/>
        </w:rPr>
        <w:sym w:font="Symbol" w:char="F063"/>
      </w:r>
      <w:r>
        <w:rPr>
          <w:lang w:val="en-US"/>
        </w:rPr>
        <w:t xml:space="preserve">2  7.19 cf. 3.84 null value at 95% confidence; </w:t>
      </w:r>
    </w:p>
    <w:p w:rsidR="000476D4" w:rsidRDefault="000476D4" w:rsidP="000476D4">
      <w:pPr>
        <w:spacing w:line="360" w:lineRule="auto"/>
        <w:rPr>
          <w:lang w:val="en-US"/>
        </w:rPr>
      </w:pPr>
      <w:r>
        <w:rPr>
          <w:lang w:val="en-US"/>
        </w:rPr>
        <w:tab/>
        <w:t>proportion single c2 focus cells &gt; 2.3 µm higher than proportion single c1 focus cells</w:t>
      </w:r>
    </w:p>
    <w:p w:rsidR="000476D4" w:rsidRDefault="000476D4" w:rsidP="000476D4">
      <w:pPr>
        <w:spacing w:line="360" w:lineRule="auto"/>
        <w:rPr>
          <w:lang w:val="en-US"/>
        </w:rPr>
      </w:pPr>
    </w:p>
    <w:p w:rsidR="000476D4" w:rsidRDefault="000476D4" w:rsidP="000476D4">
      <w:pPr>
        <w:spacing w:line="276" w:lineRule="auto"/>
        <w:rPr>
          <w:lang w:val="en-US"/>
        </w:rPr>
      </w:pPr>
      <w:r>
        <w:rPr>
          <w:lang w:val="en-US"/>
        </w:rPr>
        <w:lastRenderedPageBreak/>
        <w:t xml:space="preserve">B - cells with c1 &gt; 2.3 µm 338, &lt; 2.3 µm 124 cf. expected from c2 distribution, 368.35 and 93.65 - </w:t>
      </w:r>
    </w:p>
    <w:p w:rsidR="000476D4" w:rsidRDefault="000476D4" w:rsidP="000476D4">
      <w:pPr>
        <w:spacing w:line="276" w:lineRule="auto"/>
        <w:rPr>
          <w:lang w:val="en-US"/>
        </w:rPr>
      </w:pPr>
      <w:r>
        <w:rPr>
          <w:lang w:val="en-US"/>
        </w:rPr>
        <w:tab/>
        <w:t xml:space="preserve"> </w:t>
      </w:r>
      <w:r>
        <w:rPr>
          <w:lang w:val="en-US"/>
        </w:rPr>
        <w:sym w:font="Symbol" w:char="F063"/>
      </w:r>
      <w:r>
        <w:rPr>
          <w:lang w:val="en-US"/>
        </w:rPr>
        <w:t>2  12.34 cf. 3.84;</w:t>
      </w:r>
    </w:p>
    <w:p w:rsidR="000476D4" w:rsidRDefault="000476D4" w:rsidP="000476D4">
      <w:pPr>
        <w:spacing w:line="276" w:lineRule="auto"/>
        <w:rPr>
          <w:lang w:val="en-US"/>
        </w:rPr>
      </w:pPr>
      <w:r>
        <w:rPr>
          <w:lang w:val="en-US"/>
        </w:rPr>
        <w:tab/>
        <w:t>proportion double c1 focus cells &lt; 2.3 µm higher than proportion double c2 focus cells</w:t>
      </w:r>
    </w:p>
    <w:p w:rsidR="000476D4" w:rsidRDefault="000476D4" w:rsidP="000476D4">
      <w:pPr>
        <w:spacing w:line="276" w:lineRule="auto"/>
        <w:rPr>
          <w:lang w:val="en-US"/>
        </w:rPr>
      </w:pPr>
    </w:p>
    <w:p w:rsidR="000476D4" w:rsidRDefault="000476D4" w:rsidP="000476D4">
      <w:pPr>
        <w:spacing w:line="276" w:lineRule="auto"/>
        <w:rPr>
          <w:lang w:val="en-US"/>
        </w:rPr>
      </w:pPr>
      <w:r>
        <w:rPr>
          <w:lang w:val="en-US"/>
        </w:rPr>
        <w:t>C - cells with c2 &gt; 1.9 µm 35, &lt; 1.9 µm 78 cf. expected from c1 distribution, 26.3, 86.7 -</w:t>
      </w:r>
    </w:p>
    <w:p w:rsidR="000476D4" w:rsidRDefault="000476D4" w:rsidP="000476D4">
      <w:pPr>
        <w:spacing w:line="276" w:lineRule="auto"/>
        <w:rPr>
          <w:lang w:val="en-US"/>
        </w:rPr>
      </w:pPr>
      <w:r>
        <w:rPr>
          <w:lang w:val="en-US"/>
        </w:rPr>
        <w:tab/>
      </w:r>
      <w:r>
        <w:rPr>
          <w:lang w:val="en-US"/>
        </w:rPr>
        <w:sym w:font="Symbol" w:char="F063"/>
      </w:r>
      <w:r>
        <w:rPr>
          <w:lang w:val="en-US"/>
        </w:rPr>
        <w:t>2  3.75 cf. 3.84;</w:t>
      </w:r>
    </w:p>
    <w:p w:rsidR="000476D4" w:rsidRDefault="000476D4" w:rsidP="000476D4">
      <w:pPr>
        <w:spacing w:line="276" w:lineRule="auto"/>
        <w:rPr>
          <w:lang w:val="en-US"/>
        </w:rPr>
      </w:pPr>
      <w:r>
        <w:rPr>
          <w:lang w:val="en-US"/>
        </w:rPr>
        <w:tab/>
        <w:t xml:space="preserve">proportion single c2 focus cells &gt; 1.9 µm not significantly higher than proportion single c1 </w:t>
      </w:r>
      <w:r>
        <w:rPr>
          <w:lang w:val="en-US"/>
        </w:rPr>
        <w:tab/>
        <w:t>focus cells</w:t>
      </w:r>
    </w:p>
    <w:p w:rsidR="000476D4" w:rsidRDefault="000476D4" w:rsidP="000476D4">
      <w:pPr>
        <w:spacing w:line="276" w:lineRule="auto"/>
        <w:rPr>
          <w:lang w:val="en-US"/>
        </w:rPr>
      </w:pPr>
    </w:p>
    <w:p w:rsidR="000476D4" w:rsidRDefault="000476D4" w:rsidP="000476D4">
      <w:pPr>
        <w:spacing w:line="276" w:lineRule="auto"/>
        <w:rPr>
          <w:lang w:val="en-US"/>
        </w:rPr>
      </w:pPr>
      <w:r>
        <w:rPr>
          <w:lang w:val="en-US"/>
        </w:rPr>
        <w:t>D - cells with c1 &gt; 2.0 µm 336, &lt; 2.0 µm 94 cf. expected from c2 distribution 357.2, 71.8 -</w:t>
      </w:r>
    </w:p>
    <w:p w:rsidR="000476D4" w:rsidRDefault="000476D4" w:rsidP="000476D4">
      <w:pPr>
        <w:spacing w:line="276" w:lineRule="auto"/>
        <w:rPr>
          <w:lang w:val="en-US"/>
        </w:rPr>
      </w:pPr>
      <w:r>
        <w:rPr>
          <w:lang w:val="en-US"/>
        </w:rPr>
        <w:tab/>
      </w:r>
      <w:r>
        <w:rPr>
          <w:lang w:val="en-US"/>
        </w:rPr>
        <w:sym w:font="Symbol" w:char="F063"/>
      </w:r>
      <w:r>
        <w:rPr>
          <w:lang w:val="en-US"/>
        </w:rPr>
        <w:t>2  8.21 cf. 3.84;</w:t>
      </w:r>
    </w:p>
    <w:p w:rsidR="000476D4" w:rsidRDefault="000476D4" w:rsidP="000476D4">
      <w:r>
        <w:rPr>
          <w:lang w:val="en-US"/>
        </w:rPr>
        <w:tab/>
        <w:t>proportion double c1 focus cells &lt; 2.0 µm higher than proportion double c2 focus cells.</w:t>
      </w:r>
    </w:p>
    <w:sectPr w:rsidR="000476D4" w:rsidSect="00CB45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defaultTabStop w:val="720"/>
  <w:characterSpacingControl w:val="doNotCompress"/>
  <w:compat/>
  <w:rsids>
    <w:rsidRoot w:val="00873A9C"/>
    <w:rsid w:val="000476D4"/>
    <w:rsid w:val="00511002"/>
    <w:rsid w:val="00873A9C"/>
    <w:rsid w:val="00CB459F"/>
    <w:rsid w:val="00D1168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3A9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03</Words>
  <Characters>2301</Characters>
  <Application>Microsoft Office Word</Application>
  <DocSecurity>0</DocSecurity>
  <Lines>19</Lines>
  <Paragraphs>5</Paragraphs>
  <ScaleCrop>false</ScaleCrop>
  <Company>Hewlett-Packard Company</Company>
  <LinksUpToDate>false</LinksUpToDate>
  <CharactersWithSpaces>26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cp:lastModifiedBy>
  <cp:revision>3</cp:revision>
  <dcterms:created xsi:type="dcterms:W3CDTF">2016-06-08T16:21:00Z</dcterms:created>
  <dcterms:modified xsi:type="dcterms:W3CDTF">2016-06-08T18:09:00Z</dcterms:modified>
</cp:coreProperties>
</file>